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063" w:type="dxa"/>
        <w:tblInd w:w="-7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37"/>
        <w:gridCol w:w="1419"/>
        <w:gridCol w:w="1419"/>
        <w:gridCol w:w="1419"/>
        <w:gridCol w:w="1419"/>
        <w:gridCol w:w="1750"/>
      </w:tblGrid>
      <w:tr w:rsidR="00A92325" w:rsidRPr="00A92325" w14:paraId="401CFA55" w14:textId="77777777" w:rsidTr="005B3535">
        <w:trPr>
          <w:trHeight w:val="347"/>
        </w:trPr>
        <w:tc>
          <w:tcPr>
            <w:tcW w:w="10063" w:type="dxa"/>
            <w:gridSpan w:val="6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9BEE4" w14:textId="46FEACF9" w:rsidR="00A92325" w:rsidRPr="00A92325" w:rsidRDefault="002139FF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139F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pplementary </w:t>
            </w:r>
            <w:r w:rsidR="00A92325" w:rsidRPr="00A9232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able 1 </w:t>
            </w:r>
            <w:r w:rsidR="00A92325"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mographics of men by JIC stage classification.</w:t>
            </w:r>
          </w:p>
        </w:tc>
      </w:tr>
      <w:tr w:rsidR="00A92325" w:rsidRPr="00A92325" w14:paraId="1E348DA2" w14:textId="77777777" w:rsidTr="005B3535">
        <w:trPr>
          <w:trHeight w:val="347"/>
        </w:trPr>
        <w:tc>
          <w:tcPr>
            <w:tcW w:w="2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BC6FFD" w14:textId="77777777" w:rsidR="00A92325" w:rsidRPr="00A92325" w:rsidRDefault="00A92325" w:rsidP="00A92325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0FFFA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8BCBD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ge 2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3D6ADE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ge 3A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986B7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ge 3B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1D993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A9232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</w:tr>
      <w:tr w:rsidR="00A92325" w:rsidRPr="00A92325" w14:paraId="3A50262C" w14:textId="77777777" w:rsidTr="005B3535">
        <w:trPr>
          <w:trHeight w:val="347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A404A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Number of patients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138D1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D6CEA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E80F52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08D1C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526095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A92325" w:rsidRPr="00A92325" w14:paraId="35C18939" w14:textId="77777777" w:rsidTr="005B3535">
        <w:trPr>
          <w:trHeight w:val="347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52B25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, years (SD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4F705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0 (11.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546B8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1 (10.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D6DAC2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7 (13.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31D1F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6 (10.2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0DD2B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9*</w:t>
            </w:r>
          </w:p>
        </w:tc>
      </w:tr>
      <w:tr w:rsidR="00A92325" w:rsidRPr="00A92325" w14:paraId="517CD927" w14:textId="77777777" w:rsidTr="005B3535">
        <w:trPr>
          <w:trHeight w:val="347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BA2370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ight, cm (SD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E6C08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0.2 (5.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361C6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2.6 (4.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AADF0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9.7 (5.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FB530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9.2 (4.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6ECF3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†</w:t>
            </w:r>
          </w:p>
        </w:tc>
      </w:tr>
      <w:tr w:rsidR="00A92325" w:rsidRPr="00A92325" w14:paraId="016331DB" w14:textId="77777777" w:rsidTr="005B3535">
        <w:trPr>
          <w:trHeight w:val="347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A393D2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dy weight, kg (SD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AB349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.2 (12.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CC2BF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.3 (10.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780150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.4 (13.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7316E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.7 (12.1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901ADC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6*</w:t>
            </w:r>
          </w:p>
        </w:tc>
      </w:tr>
      <w:tr w:rsidR="00A92325" w:rsidRPr="00A92325" w14:paraId="17FC3050" w14:textId="77777777" w:rsidTr="005B3535">
        <w:trPr>
          <w:trHeight w:val="357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C606B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I, kg/m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2 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SD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BDC1D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5 (4.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81169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6 (3.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10D0EC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7 (4.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BB729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9 (3.8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EA066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7*</w:t>
            </w:r>
          </w:p>
        </w:tc>
      </w:tr>
      <w:tr w:rsidR="00A92325" w:rsidRPr="00A92325" w14:paraId="1296D044" w14:textId="77777777" w:rsidTr="005B3535">
        <w:trPr>
          <w:trHeight w:val="347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D63CF0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ateral ONFH, n (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C8ECA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 (38.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2EBFCA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28.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06B26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 (40.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9B3E36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(41.2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E7A4D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7‡</w:t>
            </w:r>
          </w:p>
        </w:tc>
      </w:tr>
      <w:tr w:rsidR="00A92325" w:rsidRPr="00A92325" w14:paraId="1E52099B" w14:textId="77777777" w:rsidTr="005B3535">
        <w:trPr>
          <w:trHeight w:val="347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C07095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uration from onset, months (SD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BE096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 (5.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3E03E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 (2.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E66D7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0 (6.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C2869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 (5.6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729F9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1*</w:t>
            </w:r>
          </w:p>
        </w:tc>
      </w:tr>
      <w:tr w:rsidR="00A92325" w:rsidRPr="00A92325" w14:paraId="32BC8C7C" w14:textId="77777777" w:rsidTr="005B3535">
        <w:trPr>
          <w:trHeight w:val="347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47321C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sociated risk factors, 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A3BDB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718AD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A6FB4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C1179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73AEE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1‡</w:t>
            </w:r>
          </w:p>
        </w:tc>
      </w:tr>
      <w:tr w:rsidR="00A92325" w:rsidRPr="00A92325" w14:paraId="4844C7F2" w14:textId="77777777" w:rsidTr="005B3535">
        <w:trPr>
          <w:trHeight w:val="347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664A97" w14:textId="77777777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eroid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4838A8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2488A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95C939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5698B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BEF188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A92325" w:rsidRPr="00A92325" w14:paraId="79E7C1C5" w14:textId="77777777" w:rsidTr="005B3535">
        <w:trPr>
          <w:trHeight w:val="347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B76B14" w14:textId="77777777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coho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3A1C7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B21C04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9C5A8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08FC7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8A5A6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A92325" w:rsidRPr="00A92325" w14:paraId="273AA448" w14:textId="77777777" w:rsidTr="005B3535">
        <w:trPr>
          <w:trHeight w:val="347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19522" w14:textId="77777777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diopathic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C308DA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76252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C3B670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AA794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B97C8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A92325" w:rsidRPr="00A92325" w14:paraId="33456427" w14:textId="77777777" w:rsidTr="005B3535">
        <w:trPr>
          <w:trHeight w:val="347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BD22B8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IC type classification, 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9A809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04E24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291FE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47B217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87D6B9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7‡¶, 0.024‡**</w:t>
            </w:r>
          </w:p>
        </w:tc>
      </w:tr>
      <w:tr w:rsidR="00A92325" w:rsidRPr="00A92325" w14:paraId="293FC6C9" w14:textId="77777777" w:rsidTr="005B3535">
        <w:trPr>
          <w:trHeight w:val="347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200A0F" w14:textId="77777777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E856A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1148B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3DD497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17241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919CE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A92325" w:rsidRPr="00A92325" w14:paraId="6CC8B48F" w14:textId="77777777" w:rsidTr="005B3535">
        <w:trPr>
          <w:trHeight w:val="347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B9C36C" w14:textId="77777777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AB4C5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59552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E6DFD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E5EDA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97FCE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A92325" w:rsidRPr="00A92325" w14:paraId="46569C25" w14:textId="77777777" w:rsidTr="005B3535">
        <w:trPr>
          <w:trHeight w:val="347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C3D106" w14:textId="77777777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6D5C7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42422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DB1B78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B9B2BF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B0F4B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A92325" w:rsidRPr="00A92325" w14:paraId="0E6AF58D" w14:textId="77777777" w:rsidTr="005B3535">
        <w:trPr>
          <w:trHeight w:val="347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10080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OA hip score of symptomatic side (SD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CE5CC" w14:textId="77777777" w:rsidR="00A92325" w:rsidRPr="00A92325" w:rsidRDefault="00A92325" w:rsidP="00A9232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Arial" w:eastAsia="游ゴシック" w:hAnsi="Arial" w:cs="Arial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B89EE6" w14:textId="77777777" w:rsidR="00A92325" w:rsidRPr="00A92325" w:rsidRDefault="00A92325" w:rsidP="00A9232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Arial" w:eastAsia="游ゴシック" w:hAnsi="Arial" w:cs="Arial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4A495" w14:textId="77777777" w:rsidR="00A92325" w:rsidRPr="00A92325" w:rsidRDefault="00A92325" w:rsidP="00A9232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Arial" w:eastAsia="游ゴシック" w:hAnsi="Arial" w:cs="Arial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AEFD4" w14:textId="77777777" w:rsidR="00A92325" w:rsidRPr="00A92325" w:rsidRDefault="00A92325" w:rsidP="00A9232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Arial" w:eastAsia="游ゴシック" w:hAnsi="Arial" w:cs="Arial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F49B1" w14:textId="77777777" w:rsidR="00A92325" w:rsidRPr="00A92325" w:rsidRDefault="00A92325" w:rsidP="00A9232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Arial" w:eastAsia="游ゴシック" w:hAnsi="Arial" w:cs="Arial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A92325" w:rsidRPr="00A92325" w14:paraId="07FD83D5" w14:textId="77777777" w:rsidTr="005B3535">
        <w:trPr>
          <w:trHeight w:val="347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AEB94" w14:textId="77777777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i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C5FF0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0 (9.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9457D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8 (6.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BBB4E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3 (8.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D7296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6 (12.4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19067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5§</w:t>
            </w:r>
          </w:p>
        </w:tc>
      </w:tr>
      <w:tr w:rsidR="00A92325" w:rsidRPr="00A92325" w14:paraId="1B85EDD1" w14:textId="77777777" w:rsidTr="005B3535">
        <w:trPr>
          <w:trHeight w:val="347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72FA3" w14:textId="77777777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M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AB4EF7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3 (2.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12FE6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9 (1.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97600C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4 (2.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C8FDE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7 (3.2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7F384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§</w:t>
            </w:r>
          </w:p>
        </w:tc>
      </w:tr>
      <w:tr w:rsidR="00A92325" w:rsidRPr="00A92325" w14:paraId="7C5D2CE7" w14:textId="77777777" w:rsidTr="005B3535">
        <w:trPr>
          <w:trHeight w:val="347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11CC0" w14:textId="77777777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it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8E9EF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9 (4.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35D27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9 (4.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496727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3 (4.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070FAB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3 (4.6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0FE6C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3§</w:t>
            </w:r>
          </w:p>
        </w:tc>
      </w:tr>
      <w:tr w:rsidR="00A92325" w:rsidRPr="00A92325" w14:paraId="4A5F07D8" w14:textId="77777777" w:rsidTr="005B3535">
        <w:trPr>
          <w:trHeight w:val="347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0988D" w14:textId="77777777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390BCC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5 (3.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868240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3 (3.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FB5BA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1 (3.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B90AA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6 (3.1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599969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3§</w:t>
            </w:r>
          </w:p>
        </w:tc>
      </w:tr>
      <w:tr w:rsidR="00A92325" w:rsidRPr="00A92325" w14:paraId="2B9CBB17" w14:textId="77777777" w:rsidTr="005B3535">
        <w:trPr>
          <w:trHeight w:val="347"/>
        </w:trPr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BCB3E0" w14:textId="77777777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4D5A02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7 (17.3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83036C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.9 (13.9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273A72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.9 (16.6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FA1D0E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.2 (19.3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395C74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4§</w:t>
            </w:r>
          </w:p>
        </w:tc>
      </w:tr>
      <w:tr w:rsidR="00A92325" w:rsidRPr="00A92325" w14:paraId="4F413A11" w14:textId="77777777" w:rsidTr="005B3535">
        <w:trPr>
          <w:trHeight w:val="1994"/>
        </w:trPr>
        <w:tc>
          <w:tcPr>
            <w:tcW w:w="100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218E1" w14:textId="01368B74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* </w:t>
            </w:r>
            <w:r w:rsidR="006F7228" w:rsidRPr="00B91564">
              <w:rPr>
                <w:rFonts w:ascii="Times New Roman" w:hAnsi="Times New Roman"/>
                <w:color w:val="000000"/>
                <w:sz w:val="20"/>
                <w:lang w:val="en-GB"/>
              </w:rPr>
              <w:t>Kruskal</w:t>
            </w:r>
            <w:r w:rsidR="006F7228">
              <w:rPr>
                <w:rFonts w:ascii="Times New Roman" w:hAnsi="Times New Roman"/>
                <w:color w:val="000000"/>
                <w:sz w:val="20"/>
                <w:lang w:val="en-GB"/>
              </w:rPr>
              <w:t>–</w:t>
            </w:r>
            <w:r w:rsidR="006F7228" w:rsidRPr="00B91564">
              <w:rPr>
                <w:rFonts w:ascii="Times New Roman" w:hAnsi="Times New Roman"/>
                <w:color w:val="000000"/>
                <w:sz w:val="20"/>
                <w:lang w:val="en-GB"/>
              </w:rPr>
              <w:t>Wallis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est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† One-way analysis of variance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‡</w:t>
            </w:r>
            <w:r w:rsidR="006F72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6F7228" w:rsidRPr="00B91564">
              <w:rPr>
                <w:rFonts w:ascii="Times New Roman" w:hAnsi="Times New Roman"/>
                <w:color w:val="000000"/>
                <w:sz w:val="20"/>
                <w:lang w:val="en-GB"/>
              </w:rPr>
              <w:t>Chi-squared test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§</w:t>
            </w:r>
            <w:r w:rsidR="006F72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6F7228" w:rsidRPr="00B91564">
              <w:rPr>
                <w:rFonts w:ascii="Times New Roman" w:hAnsi="Times New Roman"/>
                <w:color w:val="000000"/>
                <w:sz w:val="20"/>
                <w:lang w:val="en-GB"/>
              </w:rPr>
              <w:t>Jonckheere</w:t>
            </w:r>
            <w:r w:rsidR="006F7228">
              <w:rPr>
                <w:rFonts w:ascii="Times New Roman" w:hAnsi="Times New Roman"/>
                <w:color w:val="000000"/>
                <w:sz w:val="20"/>
                <w:lang w:val="en-GB"/>
              </w:rPr>
              <w:t>–</w:t>
            </w:r>
            <w:r w:rsidR="006F7228" w:rsidRPr="00B91564">
              <w:rPr>
                <w:rFonts w:ascii="Times New Roman" w:hAnsi="Times New Roman"/>
                <w:color w:val="000000"/>
                <w:sz w:val="20"/>
                <w:lang w:val="en-GB"/>
              </w:rPr>
              <w:t>Terpstra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rend test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¶ Stage 2 compared with Stage 3A.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** Stage 2 compared with Stage 3B.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JIC, Japanese Investigation Committee; SD, standard deviation; BMI, body mass index; ONFH, osteonecrosis of the femoral head; JOA, Japanese </w:t>
            </w:r>
            <w:proofErr w:type="spellStart"/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thopaedic</w:t>
            </w:r>
            <w:proofErr w:type="spellEnd"/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ssociation; ROM, range of motion; ADL, activity of daily life</w:t>
            </w:r>
          </w:p>
        </w:tc>
      </w:tr>
    </w:tbl>
    <w:p w14:paraId="56CFC8C5" w14:textId="6558B0F7" w:rsidR="00A92325" w:rsidRDefault="00A92325" w:rsidP="00A92325">
      <w:r>
        <w:br w:type="page"/>
      </w:r>
    </w:p>
    <w:tbl>
      <w:tblPr>
        <w:tblW w:w="6042" w:type="pct"/>
        <w:tblInd w:w="-90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49"/>
        <w:gridCol w:w="1470"/>
        <w:gridCol w:w="1472"/>
        <w:gridCol w:w="1472"/>
        <w:gridCol w:w="1472"/>
        <w:gridCol w:w="1880"/>
      </w:tblGrid>
      <w:tr w:rsidR="00A92325" w:rsidRPr="00A92325" w14:paraId="784BD907" w14:textId="77777777" w:rsidTr="00A92325">
        <w:trPr>
          <w:trHeight w:val="395"/>
        </w:trPr>
        <w:tc>
          <w:tcPr>
            <w:tcW w:w="5000" w:type="pct"/>
            <w:gridSpan w:val="6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781594E" w14:textId="2623D066" w:rsidR="00A92325" w:rsidRPr="00A92325" w:rsidRDefault="002139FF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139F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upplementary </w:t>
            </w:r>
            <w:r w:rsidR="00A92325" w:rsidRPr="00A9232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able 2 </w:t>
            </w:r>
            <w:r w:rsidR="00A92325"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mographics of women by JIC stage classification.</w:t>
            </w:r>
          </w:p>
        </w:tc>
      </w:tr>
      <w:tr w:rsidR="00A92325" w:rsidRPr="00A92325" w14:paraId="50CC452A" w14:textId="77777777" w:rsidTr="00A92325">
        <w:trPr>
          <w:trHeight w:val="395"/>
        </w:trPr>
        <w:tc>
          <w:tcPr>
            <w:tcW w:w="1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D1DDA1" w14:textId="77777777" w:rsidR="00A92325" w:rsidRPr="00A92325" w:rsidRDefault="00A92325" w:rsidP="00A9232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Arial" w:eastAsia="游ゴシック" w:hAnsi="Arial" w:cs="Arial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30152C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90ED9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ge 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ABA12D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ge 3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32F69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age 3B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4EB6EB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A9232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value</w:t>
            </w:r>
          </w:p>
        </w:tc>
      </w:tr>
      <w:tr w:rsidR="00A92325" w:rsidRPr="00A92325" w14:paraId="65A39DBD" w14:textId="77777777" w:rsidTr="00A92325">
        <w:trPr>
          <w:trHeight w:val="395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63665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Number of patients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1AE3E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62311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C12E6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DFC96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FEA12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A92325" w:rsidRPr="00A92325" w14:paraId="7E5843BF" w14:textId="77777777" w:rsidTr="00A92325">
        <w:trPr>
          <w:trHeight w:val="395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73666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, years (SD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1EBF9F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1 (16.7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AA0510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2 (18.1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910988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0 (15.8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7949F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2 (18.4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7D9F62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3*</w:t>
            </w:r>
          </w:p>
        </w:tc>
      </w:tr>
      <w:tr w:rsidR="00A92325" w:rsidRPr="00A92325" w14:paraId="5C901CD0" w14:textId="77777777" w:rsidTr="00A92325">
        <w:trPr>
          <w:trHeight w:val="395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2BEBBA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ight, cm (SD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F036D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7.1 (4.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336A08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8.4 (5.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776B15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6.2 (4.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3C49F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7.2 (3.6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ABFE3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5*</w:t>
            </w:r>
          </w:p>
        </w:tc>
      </w:tr>
      <w:tr w:rsidR="00A92325" w:rsidRPr="00A92325" w14:paraId="5366F588" w14:textId="77777777" w:rsidTr="00A92325">
        <w:trPr>
          <w:trHeight w:val="395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E3DFE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dy weight, kg (SD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CF85C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8 (9.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20DF61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8 (9.3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64CC0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3 (10.5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5B4AA6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.4 (7.1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4BA788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6*</w:t>
            </w:r>
          </w:p>
        </w:tc>
      </w:tr>
      <w:tr w:rsidR="00A92325" w:rsidRPr="00A92325" w14:paraId="796C4DE2" w14:textId="77777777" w:rsidTr="00A92325">
        <w:trPr>
          <w:trHeight w:val="395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E6362D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I, kg/m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2 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SD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B93909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3 (4.1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DDC32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4 (3.3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854068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7 (4.7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04B23E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5 (3.4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6D3E8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3*</w:t>
            </w:r>
          </w:p>
        </w:tc>
      </w:tr>
      <w:tr w:rsidR="00A92325" w:rsidRPr="00A92325" w14:paraId="5636B4DB" w14:textId="77777777" w:rsidTr="00A92325">
        <w:trPr>
          <w:trHeight w:val="395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4D8CD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ateral ONFH, n (%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E1A7F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 (52.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B54CD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50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10E11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58.8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59AF6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 (45.5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6A1B6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72†</w:t>
            </w:r>
          </w:p>
        </w:tc>
      </w:tr>
      <w:tr w:rsidR="00A92325" w:rsidRPr="00A92325" w14:paraId="06E322FA" w14:textId="77777777" w:rsidTr="00A92325">
        <w:trPr>
          <w:trHeight w:val="395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52B6D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uration from onset, months (SD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1F9D5C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 (5.8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E4A512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 (1.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D646D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 (5.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228EF9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8 (19.2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3DD72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*§</w:t>
            </w:r>
          </w:p>
        </w:tc>
      </w:tr>
      <w:tr w:rsidR="00A92325" w:rsidRPr="00A92325" w14:paraId="4D0C0393" w14:textId="77777777" w:rsidTr="00A92325">
        <w:trPr>
          <w:trHeight w:val="395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18C03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sociated risk factors, 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53BF5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A2349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875F9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C28BC1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82ABA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39†</w:t>
            </w:r>
          </w:p>
        </w:tc>
      </w:tr>
      <w:tr w:rsidR="00A92325" w:rsidRPr="00A92325" w14:paraId="59ADD4A3" w14:textId="77777777" w:rsidTr="00A92325">
        <w:trPr>
          <w:trHeight w:val="395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20EB8" w14:textId="77777777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eroid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B8D66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C52C1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F81A5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D4E03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6B656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A92325" w:rsidRPr="00A92325" w14:paraId="15FD710F" w14:textId="77777777" w:rsidTr="00A92325">
        <w:trPr>
          <w:trHeight w:val="395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C3516B" w14:textId="77777777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cohol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177EC3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66F9A5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4240D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80340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1AA41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A92325" w:rsidRPr="00A92325" w14:paraId="5D2CCA59" w14:textId="77777777" w:rsidTr="00A92325">
        <w:trPr>
          <w:trHeight w:val="395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70013" w14:textId="77777777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diopathic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AB883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54ABC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9103A2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454914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11350C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A92325" w:rsidRPr="00A92325" w14:paraId="3BE4D232" w14:textId="77777777" w:rsidTr="00A92325">
        <w:trPr>
          <w:trHeight w:val="395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5BB2FE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IC type classification, 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EE7B03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1F988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EAF46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6D43D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910C2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†¶, 0.018†§</w:t>
            </w:r>
          </w:p>
        </w:tc>
      </w:tr>
      <w:tr w:rsidR="00A92325" w:rsidRPr="00A92325" w14:paraId="077846A4" w14:textId="77777777" w:rsidTr="00A92325">
        <w:trPr>
          <w:trHeight w:val="395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09B55" w14:textId="77777777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33FD8C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92AC63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C4B92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1C18BF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E4921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A92325" w:rsidRPr="00A92325" w14:paraId="156C68DF" w14:textId="77777777" w:rsidTr="00A92325">
        <w:trPr>
          <w:trHeight w:val="395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3AB847" w14:textId="77777777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C4632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DD42A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12D99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EEDFE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D17F2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A92325" w:rsidRPr="00A92325" w14:paraId="3C3F47E9" w14:textId="77777777" w:rsidTr="00A92325">
        <w:trPr>
          <w:trHeight w:val="395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FF133" w14:textId="77777777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52897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2F475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910E8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3A7D67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9D28E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A92325" w:rsidRPr="00A92325" w14:paraId="0DC472CD" w14:textId="77777777" w:rsidTr="00A92325">
        <w:trPr>
          <w:trHeight w:val="395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68391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OA hip score of symptomatic side (SD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E24E49" w14:textId="77777777" w:rsidR="00A92325" w:rsidRPr="00A92325" w:rsidRDefault="00A92325" w:rsidP="00A9232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Arial" w:eastAsia="游ゴシック" w:hAnsi="Arial" w:cs="Arial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E1FC9F" w14:textId="77777777" w:rsidR="00A92325" w:rsidRPr="00A92325" w:rsidRDefault="00A92325" w:rsidP="00A9232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Arial" w:eastAsia="游ゴシック" w:hAnsi="Arial" w:cs="Arial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518C8" w14:textId="77777777" w:rsidR="00A92325" w:rsidRPr="00A92325" w:rsidRDefault="00A92325" w:rsidP="00A9232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Arial" w:eastAsia="游ゴシック" w:hAnsi="Arial" w:cs="Arial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49343" w14:textId="77777777" w:rsidR="00A92325" w:rsidRPr="00A92325" w:rsidRDefault="00A92325" w:rsidP="00A9232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A92325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824CAD" w14:textId="77777777" w:rsidR="00A92325" w:rsidRPr="00A92325" w:rsidRDefault="00A92325" w:rsidP="00A9232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</w:pPr>
            <w:r w:rsidRPr="00A92325">
              <w:rPr>
                <w:rFonts w:ascii="Arial" w:eastAsia="游ゴシック" w:hAnsi="Arial" w:cs="Arial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A92325" w:rsidRPr="00A92325" w14:paraId="27AAD050" w14:textId="77777777" w:rsidTr="00A92325">
        <w:trPr>
          <w:trHeight w:val="395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74CFCE" w14:textId="77777777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i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54E78E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9 (9.3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404A1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0 (9.9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290B9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1 (8.0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6C2D3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7 (9.0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D0CA3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0‡</w:t>
            </w:r>
          </w:p>
        </w:tc>
      </w:tr>
      <w:tr w:rsidR="00A92325" w:rsidRPr="00A92325" w14:paraId="1C519D44" w14:textId="77777777" w:rsidTr="00A92325">
        <w:trPr>
          <w:trHeight w:val="395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653B8" w14:textId="77777777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M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C69EB3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0 (4.1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C2FF3D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3 (5.0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68235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8 (3.9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DE3D4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0 (3.5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99F4D0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‡</w:t>
            </w:r>
          </w:p>
        </w:tc>
      </w:tr>
      <w:tr w:rsidR="00A92325" w:rsidRPr="00A92325" w14:paraId="0A4EECC5" w14:textId="77777777" w:rsidTr="00A92325">
        <w:trPr>
          <w:trHeight w:val="395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AFB0B" w14:textId="77777777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it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D9774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6 (4.7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B841C5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6 (4.7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BFDA16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4 (4.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E6EB0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8 (5.1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89109C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8‡</w:t>
            </w:r>
          </w:p>
        </w:tc>
      </w:tr>
      <w:tr w:rsidR="00A92325" w:rsidRPr="00A92325" w14:paraId="48682076" w14:textId="77777777" w:rsidTr="00A92325">
        <w:trPr>
          <w:trHeight w:val="395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DE89B" w14:textId="77777777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L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314E23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3 (3.9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F67A8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6 (4.3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889B27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0 (3.9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52294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9 (3.1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C4175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92‡</w:t>
            </w:r>
          </w:p>
        </w:tc>
      </w:tr>
      <w:tr w:rsidR="00A92325" w:rsidRPr="00A92325" w14:paraId="3F54D7A3" w14:textId="77777777" w:rsidTr="00A92325">
        <w:trPr>
          <w:trHeight w:val="395"/>
        </w:trPr>
        <w:tc>
          <w:tcPr>
            <w:tcW w:w="1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B22B7A" w14:textId="77777777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3AD4A5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8 (17.9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FC71F1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.5 (20.2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AC06A3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3 (16.1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877E1F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.5 (16.7)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FE3C1D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8‡</w:t>
            </w:r>
          </w:p>
        </w:tc>
      </w:tr>
      <w:tr w:rsidR="00A92325" w:rsidRPr="00A92325" w14:paraId="44C94CC7" w14:textId="77777777" w:rsidTr="00A92325">
        <w:trPr>
          <w:trHeight w:val="188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E15D69" w14:textId="0A35516F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* </w:t>
            </w:r>
            <w:r w:rsidR="006F7228" w:rsidRPr="00B91564">
              <w:rPr>
                <w:rFonts w:ascii="Times New Roman" w:hAnsi="Times New Roman"/>
                <w:color w:val="000000"/>
                <w:sz w:val="20"/>
                <w:lang w:val="en-GB"/>
              </w:rPr>
              <w:t>Kruskal</w:t>
            </w:r>
            <w:r w:rsidR="006F7228">
              <w:rPr>
                <w:rFonts w:ascii="Times New Roman" w:hAnsi="Times New Roman"/>
                <w:color w:val="000000"/>
                <w:sz w:val="20"/>
                <w:lang w:val="en-GB"/>
              </w:rPr>
              <w:t>–</w:t>
            </w:r>
            <w:r w:rsidR="006F7228" w:rsidRPr="00B91564">
              <w:rPr>
                <w:rFonts w:ascii="Times New Roman" w:hAnsi="Times New Roman"/>
                <w:color w:val="000000"/>
                <w:sz w:val="20"/>
                <w:lang w:val="en-GB"/>
              </w:rPr>
              <w:t>Wallis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est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† Chi-squared test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‡</w:t>
            </w:r>
            <w:r w:rsidR="006F722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6F7228" w:rsidRPr="00B91564">
              <w:rPr>
                <w:rFonts w:ascii="Times New Roman" w:hAnsi="Times New Roman"/>
                <w:color w:val="000000"/>
                <w:sz w:val="20"/>
                <w:lang w:val="en-GB"/>
              </w:rPr>
              <w:t>Jonckheere</w:t>
            </w:r>
            <w:r w:rsidR="006F7228">
              <w:rPr>
                <w:rFonts w:ascii="Times New Roman" w:hAnsi="Times New Roman"/>
                <w:color w:val="000000"/>
                <w:sz w:val="20"/>
                <w:lang w:val="en-GB"/>
              </w:rPr>
              <w:t>–</w:t>
            </w:r>
            <w:r w:rsidR="006F7228" w:rsidRPr="00B91564">
              <w:rPr>
                <w:rFonts w:ascii="Times New Roman" w:hAnsi="Times New Roman"/>
                <w:color w:val="000000"/>
                <w:sz w:val="20"/>
                <w:lang w:val="en-GB"/>
              </w:rPr>
              <w:t>Terpstra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rend test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§ Stage 2 compared with Stage 3B.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¶ Stage 2 compared with Stage 3A.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JIC, Japanese Investigation Committee; SD, standard deviation; BMI, body mass index; ONFH, osteonecrosis of the femoral head; JOA, Japanese </w:t>
            </w:r>
            <w:proofErr w:type="spellStart"/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thopaedic</w:t>
            </w:r>
            <w:proofErr w:type="spellEnd"/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ssociation; ROM, range of motion; ADL, activity of daily life</w:t>
            </w:r>
          </w:p>
        </w:tc>
      </w:tr>
    </w:tbl>
    <w:p w14:paraId="1689D9EF" w14:textId="635AB1AA" w:rsidR="00A92325" w:rsidRDefault="00A92325" w:rsidP="00A92325">
      <w:r>
        <w:br w:type="page"/>
      </w:r>
    </w:p>
    <w:tbl>
      <w:tblPr>
        <w:tblW w:w="9020" w:type="dxa"/>
        <w:tblInd w:w="1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80"/>
        <w:gridCol w:w="2360"/>
        <w:gridCol w:w="2360"/>
        <w:gridCol w:w="1520"/>
      </w:tblGrid>
      <w:tr w:rsidR="00A92325" w:rsidRPr="00A92325" w14:paraId="5B057D5C" w14:textId="77777777" w:rsidTr="00A92325">
        <w:trPr>
          <w:trHeight w:val="620"/>
        </w:trPr>
        <w:tc>
          <w:tcPr>
            <w:tcW w:w="9020" w:type="dxa"/>
            <w:gridSpan w:val="4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07D8935" w14:textId="1F44B2F5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 </w:t>
            </w:r>
            <w:r w:rsidR="002139FF" w:rsidRPr="002139F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pplementary </w:t>
            </w:r>
            <w:r w:rsidRPr="00A9232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able 3 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arison of N-CSA and CTV between symptomatic and asymptomatic sides by sex.</w:t>
            </w:r>
          </w:p>
        </w:tc>
      </w:tr>
      <w:tr w:rsidR="00A92325" w:rsidRPr="00A92325" w14:paraId="7A0D0E80" w14:textId="77777777" w:rsidTr="00A92325">
        <w:trPr>
          <w:trHeight w:val="360"/>
        </w:trPr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A71AB8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B8FF0E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ymptomatic side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1D7974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ymptomatic sid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C927EB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A9232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value</w:t>
            </w:r>
            <w:r w:rsidRPr="00A92325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A92325" w:rsidRPr="00A92325" w14:paraId="2AAD6C86" w14:textId="77777777" w:rsidTr="00A92325">
        <w:trPr>
          <w:trHeight w:val="3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2442E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E770C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9D522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26806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A92325" w:rsidRPr="00A92325" w14:paraId="3DB582D7" w14:textId="77777777" w:rsidTr="00A92325">
        <w:trPr>
          <w:trHeight w:val="3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2908F3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-CSA, mm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kg (SD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493BEC" w14:textId="77777777" w:rsidR="00A92325" w:rsidRPr="00A92325" w:rsidRDefault="00A92325" w:rsidP="00A9232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Arial" w:eastAsia="游ゴシック" w:hAnsi="Arial" w:cs="Arial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CD148" w14:textId="77777777" w:rsidR="00A92325" w:rsidRPr="00A92325" w:rsidRDefault="00A92325" w:rsidP="00A9232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Arial" w:eastAsia="游ゴシック" w:hAnsi="Arial" w:cs="Arial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59D6F" w14:textId="77777777" w:rsidR="00A92325" w:rsidRPr="00A92325" w:rsidRDefault="00A92325" w:rsidP="00A9232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Arial" w:eastAsia="游ゴシック" w:hAnsi="Arial" w:cs="Arial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A92325" w:rsidRPr="00A92325" w14:paraId="10E9CE93" w14:textId="77777777" w:rsidTr="00A92325">
        <w:trPr>
          <w:trHeight w:val="360"/>
        </w:trPr>
        <w:tc>
          <w:tcPr>
            <w:tcW w:w="27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76951F0" w14:textId="77777777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ax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E794A3E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5 (8.5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2E21EF49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5 (8.4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6E5974A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A92325" w:rsidRPr="00A92325" w14:paraId="559BC39C" w14:textId="77777777" w:rsidTr="00A92325">
        <w:trPr>
          <w:trHeight w:val="360"/>
        </w:trPr>
        <w:tc>
          <w:tcPr>
            <w:tcW w:w="27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4A684F6" w14:textId="4ACC627D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="00B92B5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347CDF9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0 (8.3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4B5A5FE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6 (7.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27ADE7A1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A92325" w:rsidRPr="00A92325" w14:paraId="0A6F57F3" w14:textId="77777777" w:rsidTr="00A92325">
        <w:trPr>
          <w:trHeight w:val="360"/>
        </w:trPr>
        <w:tc>
          <w:tcPr>
            <w:tcW w:w="27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3AC1362" w14:textId="6024D714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="00B92B5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0B707D08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8 (3.7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5795AFE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5 (3.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BA4C03A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5</w:t>
            </w:r>
          </w:p>
        </w:tc>
      </w:tr>
      <w:tr w:rsidR="00A92325" w:rsidRPr="00A92325" w14:paraId="788D4E52" w14:textId="77777777" w:rsidTr="00A92325">
        <w:trPr>
          <w:trHeight w:val="360"/>
        </w:trPr>
        <w:tc>
          <w:tcPr>
            <w:tcW w:w="27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C8DC7D0" w14:textId="77777777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6375BCB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9 (4.7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4C93D81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3 (5.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7497800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A92325" w:rsidRPr="00A92325" w14:paraId="41B25B78" w14:textId="77777777" w:rsidTr="00A92325">
        <w:trPr>
          <w:trHeight w:val="360"/>
        </w:trPr>
        <w:tc>
          <w:tcPr>
            <w:tcW w:w="27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0029413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TV, HU (SD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DF79982" w14:textId="77777777" w:rsidR="00A92325" w:rsidRPr="00A92325" w:rsidRDefault="00A92325" w:rsidP="00A9232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Arial" w:eastAsia="游ゴシック" w:hAnsi="Arial" w:cs="Arial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EC8ECAF" w14:textId="77777777" w:rsidR="00A92325" w:rsidRPr="00A92325" w:rsidRDefault="00A92325" w:rsidP="00A9232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Arial" w:eastAsia="游ゴシック" w:hAnsi="Arial" w:cs="Arial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D2CFB51" w14:textId="77777777" w:rsidR="00A92325" w:rsidRPr="00A92325" w:rsidRDefault="00A92325" w:rsidP="00A9232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Arial" w:eastAsia="游ゴシック" w:hAnsi="Arial" w:cs="Arial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A92325" w:rsidRPr="00A92325" w14:paraId="14525E63" w14:textId="77777777" w:rsidTr="00A92325">
        <w:trPr>
          <w:trHeight w:val="360"/>
        </w:trPr>
        <w:tc>
          <w:tcPr>
            <w:tcW w:w="27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26BECF9" w14:textId="65D55D44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="00B92B5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x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16EF941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2 (11.3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095D0291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4 (9.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03820E2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A92325" w:rsidRPr="00A92325" w14:paraId="6F5A94E3" w14:textId="77777777" w:rsidTr="00A92325">
        <w:trPr>
          <w:trHeight w:val="360"/>
        </w:trPr>
        <w:tc>
          <w:tcPr>
            <w:tcW w:w="27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6FBBF1A" w14:textId="4066DF4A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="00B92B5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2DF18B1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6 (8.9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3C32CBE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7 (5.4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21986B56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A92325" w:rsidRPr="00A92325" w14:paraId="4C1CA5FB" w14:textId="77777777" w:rsidTr="00A92325">
        <w:trPr>
          <w:trHeight w:val="360"/>
        </w:trPr>
        <w:tc>
          <w:tcPr>
            <w:tcW w:w="278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010EAFB8" w14:textId="63C35ECF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="00B92B5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2B77E503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3 (12.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1995C4A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2 (10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3764AB3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A92325" w:rsidRPr="00A92325" w14:paraId="04FBCDA7" w14:textId="77777777" w:rsidTr="00A92325">
        <w:trPr>
          <w:trHeight w:val="3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87464" w14:textId="77777777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5CA82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9 (6.5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A6E78C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3 (5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0DBC41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</w:tr>
      <w:tr w:rsidR="00A92325" w:rsidRPr="00A92325" w14:paraId="3630A99F" w14:textId="77777777" w:rsidTr="00A92325">
        <w:trPr>
          <w:trHeight w:val="3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D3072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ome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0868C5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821DC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27DC07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A92325" w:rsidRPr="00A92325" w14:paraId="6A5C84A0" w14:textId="77777777" w:rsidTr="00A92325">
        <w:trPr>
          <w:trHeight w:val="3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811A1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-CSA, mm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kg (SD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F9114C" w14:textId="77777777" w:rsidR="00A92325" w:rsidRPr="00A92325" w:rsidRDefault="00A92325" w:rsidP="00A9232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Arial" w:eastAsia="游ゴシック" w:hAnsi="Arial" w:cs="Arial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197937" w14:textId="77777777" w:rsidR="00A92325" w:rsidRPr="00A92325" w:rsidRDefault="00A92325" w:rsidP="00A9232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Arial" w:eastAsia="游ゴシック" w:hAnsi="Arial" w:cs="Arial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4BD5FA" w14:textId="77777777" w:rsidR="00A92325" w:rsidRPr="00A92325" w:rsidRDefault="00A92325" w:rsidP="00A9232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Arial" w:eastAsia="游ゴシック" w:hAnsi="Arial" w:cs="Arial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A92325" w:rsidRPr="00A92325" w14:paraId="196F77D8" w14:textId="77777777" w:rsidTr="00A92325">
        <w:trPr>
          <w:trHeight w:val="360"/>
        </w:trPr>
        <w:tc>
          <w:tcPr>
            <w:tcW w:w="27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A58DFCA" w14:textId="77777777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ax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E8E3747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7 (9.1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0EB7209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7 (8.6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382BBE8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A92325" w:rsidRPr="00A92325" w14:paraId="4DE42546" w14:textId="77777777" w:rsidTr="00A92325">
        <w:trPr>
          <w:trHeight w:val="360"/>
        </w:trPr>
        <w:tc>
          <w:tcPr>
            <w:tcW w:w="27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45554A9" w14:textId="341631F0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="00B92B5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89DC444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2 (7.9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77F3B9F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1 (7.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071F1137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A92325" w:rsidRPr="00A92325" w14:paraId="24C9DBCF" w14:textId="77777777" w:rsidTr="00A92325">
        <w:trPr>
          <w:trHeight w:val="360"/>
        </w:trPr>
        <w:tc>
          <w:tcPr>
            <w:tcW w:w="27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476D468" w14:textId="105550A2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="00B92B5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DBF7BCA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7 (3.9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5FCBE56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7 (4.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C1ECDCB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8</w:t>
            </w:r>
          </w:p>
        </w:tc>
      </w:tr>
      <w:tr w:rsidR="00A92325" w:rsidRPr="00A92325" w14:paraId="6E1BE546" w14:textId="77777777" w:rsidTr="00A92325">
        <w:trPr>
          <w:trHeight w:val="360"/>
        </w:trPr>
        <w:tc>
          <w:tcPr>
            <w:tcW w:w="27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F025FB9" w14:textId="77777777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91F4001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7 (4.1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EE753AF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3 (5.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B823AF1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A92325" w:rsidRPr="00A92325" w14:paraId="59A41DAD" w14:textId="77777777" w:rsidTr="00A92325">
        <w:trPr>
          <w:trHeight w:val="360"/>
        </w:trPr>
        <w:tc>
          <w:tcPr>
            <w:tcW w:w="27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F379156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TV, HU (SD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1CF6117" w14:textId="77777777" w:rsidR="00A92325" w:rsidRPr="00A92325" w:rsidRDefault="00A92325" w:rsidP="00A9232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Arial" w:eastAsia="游ゴシック" w:hAnsi="Arial" w:cs="Arial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BCC88D3" w14:textId="77777777" w:rsidR="00A92325" w:rsidRPr="00A92325" w:rsidRDefault="00A92325" w:rsidP="00A9232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Arial" w:eastAsia="游ゴシック" w:hAnsi="Arial" w:cs="Arial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0A9B57C" w14:textId="77777777" w:rsidR="00A92325" w:rsidRPr="00A92325" w:rsidRDefault="00A92325" w:rsidP="00A9232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Arial" w:eastAsia="游ゴシック" w:hAnsi="Arial" w:cs="Arial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A92325" w:rsidRPr="00A92325" w14:paraId="63C25BC3" w14:textId="77777777" w:rsidTr="00A92325">
        <w:trPr>
          <w:trHeight w:val="360"/>
        </w:trPr>
        <w:tc>
          <w:tcPr>
            <w:tcW w:w="27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08136891" w14:textId="756AB645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="00B92B5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x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B9F39AC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5 (14.1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67461C3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2 (12.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9D74D6E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A92325" w:rsidRPr="00A92325" w14:paraId="73918B79" w14:textId="77777777" w:rsidTr="00A92325">
        <w:trPr>
          <w:trHeight w:val="360"/>
        </w:trPr>
        <w:tc>
          <w:tcPr>
            <w:tcW w:w="27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24729C6" w14:textId="29724E8B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="00B92B5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F1A53EA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9 (9.8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01220AE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8 (7.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27CA9F9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A92325" w:rsidRPr="00A92325" w14:paraId="08F42A15" w14:textId="77777777" w:rsidTr="00A92325">
        <w:trPr>
          <w:trHeight w:val="360"/>
        </w:trPr>
        <w:tc>
          <w:tcPr>
            <w:tcW w:w="278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1A08EE1" w14:textId="14A4DE41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="00B92B5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7961332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0 (16.9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36B4D9D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7 (13.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68D61F7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A92325" w:rsidRPr="00A92325" w14:paraId="16CABFAD" w14:textId="77777777" w:rsidTr="00A92325">
        <w:trPr>
          <w:trHeight w:val="3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FF29F1" w14:textId="77777777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8D2DF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3 (8.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EAA6D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4 (7.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9CE35A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3</w:t>
            </w:r>
          </w:p>
        </w:tc>
      </w:tr>
      <w:tr w:rsidR="00A92325" w:rsidRPr="00A92325" w14:paraId="4A228CAB" w14:textId="77777777" w:rsidTr="00A92325">
        <w:trPr>
          <w:trHeight w:val="1290"/>
        </w:trPr>
        <w:tc>
          <w:tcPr>
            <w:tcW w:w="90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280A5D" w14:textId="29189E26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* paired </w:t>
            </w:r>
            <w:r w:rsidRPr="00A9232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test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N-CSA, normalized cross-sectional area; CTV, computed tomography attenuation value; SD, standard deviation; </w:t>
            </w:r>
            <w:proofErr w:type="spellStart"/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="00B92B5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x</w:t>
            </w:r>
            <w:proofErr w:type="spellEnd"/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gluteus maximus; </w:t>
            </w:r>
            <w:proofErr w:type="spellStart"/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="00B92B5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</w:t>
            </w:r>
            <w:proofErr w:type="spellEnd"/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gluteus </w:t>
            </w:r>
            <w:proofErr w:type="spellStart"/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us</w:t>
            </w:r>
            <w:proofErr w:type="spellEnd"/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</w:t>
            </w:r>
            <w:proofErr w:type="spellStart"/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="00B92B5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</w:t>
            </w:r>
            <w:proofErr w:type="spellEnd"/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gluteus </w:t>
            </w:r>
            <w:proofErr w:type="spellStart"/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nimus</w:t>
            </w:r>
            <w:proofErr w:type="spellEnd"/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; IP, iliopsoas; HU, Hounsfield unit</w:t>
            </w:r>
          </w:p>
        </w:tc>
      </w:tr>
    </w:tbl>
    <w:p w14:paraId="295EBC3F" w14:textId="51808EFC" w:rsidR="00A92325" w:rsidRDefault="00A92325" w:rsidP="00A92325">
      <w:r>
        <w:br w:type="page"/>
      </w:r>
    </w:p>
    <w:tbl>
      <w:tblPr>
        <w:tblW w:w="10113" w:type="dxa"/>
        <w:tblInd w:w="-6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58"/>
        <w:gridCol w:w="1108"/>
        <w:gridCol w:w="1109"/>
        <w:gridCol w:w="1110"/>
        <w:gridCol w:w="789"/>
        <w:gridCol w:w="210"/>
        <w:gridCol w:w="1110"/>
        <w:gridCol w:w="1110"/>
        <w:gridCol w:w="1110"/>
        <w:gridCol w:w="787"/>
        <w:gridCol w:w="12"/>
      </w:tblGrid>
      <w:tr w:rsidR="00A92325" w:rsidRPr="00A92325" w14:paraId="666C68C6" w14:textId="77777777" w:rsidTr="00A92325">
        <w:trPr>
          <w:trHeight w:val="364"/>
        </w:trPr>
        <w:tc>
          <w:tcPr>
            <w:tcW w:w="10113" w:type="dxa"/>
            <w:gridSpan w:val="11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057EA429" w14:textId="2755799C" w:rsidR="00A92325" w:rsidRPr="00A92325" w:rsidRDefault="002139FF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139F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upplementary </w:t>
            </w:r>
            <w:r w:rsidR="00A92325" w:rsidRPr="00A9232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able 4 </w:t>
            </w:r>
            <w:r w:rsidR="00A92325"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sociation of JIC stage classification with N-CSA and CTV by sex.</w:t>
            </w:r>
          </w:p>
        </w:tc>
      </w:tr>
      <w:tr w:rsidR="00A92325" w:rsidRPr="00A92325" w14:paraId="03B78173" w14:textId="77777777" w:rsidTr="00A92325">
        <w:trPr>
          <w:trHeight w:val="36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FC5064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41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4EBB6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ymptomatic side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387B9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41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AA9F8B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ymptomatic side</w:t>
            </w:r>
          </w:p>
        </w:tc>
      </w:tr>
      <w:tr w:rsidR="00A92325" w:rsidRPr="00A92325" w14:paraId="7DC30534" w14:textId="77777777" w:rsidTr="00A92325">
        <w:trPr>
          <w:gridAfter w:val="1"/>
          <w:wAfter w:w="12" w:type="dxa"/>
          <w:trHeight w:val="364"/>
        </w:trPr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EDC61C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D5F5E5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ge 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46FDDF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ge 3A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86503E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ge 3B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C13AA8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A9232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value*</w:t>
            </w:r>
          </w:p>
        </w:tc>
        <w:tc>
          <w:tcPr>
            <w:tcW w:w="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F41AAB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AFF195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ge 2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D3A457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ge 3A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5474D3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ge 3B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12869D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A9232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value*</w:t>
            </w:r>
          </w:p>
        </w:tc>
      </w:tr>
      <w:tr w:rsidR="00A92325" w:rsidRPr="00A92325" w14:paraId="65CE2C46" w14:textId="77777777" w:rsidTr="00A92325">
        <w:trPr>
          <w:gridAfter w:val="1"/>
          <w:wAfter w:w="12" w:type="dxa"/>
          <w:trHeight w:val="36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ABA9BB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B3EED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9FBB0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C976DD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1D3A8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817F91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7A59C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91389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F3BA5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010B7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A92325" w:rsidRPr="00A92325" w14:paraId="1CDA2161" w14:textId="77777777" w:rsidTr="00A92325">
        <w:trPr>
          <w:gridAfter w:val="1"/>
          <w:wAfter w:w="12" w:type="dxa"/>
          <w:trHeight w:val="36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55392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-CSA, mm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kg (SD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3CF38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1869C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E604C2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516A81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FC382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C3A9B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100C2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96F203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F32BB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A92325" w:rsidRPr="00A92325" w14:paraId="22B35BD4" w14:textId="77777777" w:rsidTr="00A92325">
        <w:trPr>
          <w:gridAfter w:val="1"/>
          <w:wAfter w:w="12" w:type="dxa"/>
          <w:trHeight w:val="36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3F3A03" w14:textId="0486B83B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="00B92B5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172A2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1 (9.6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B7A044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1 (7.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8C54BA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6 (8.2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9B3F83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03333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18DE41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2 (9.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33C55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4 (7.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E3EC0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5 (8.7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A3C98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9</w:t>
            </w:r>
          </w:p>
        </w:tc>
      </w:tr>
      <w:tr w:rsidR="00A92325" w:rsidRPr="00A92325" w14:paraId="7D0E348B" w14:textId="77777777" w:rsidTr="00A92325">
        <w:trPr>
          <w:gridAfter w:val="1"/>
          <w:wAfter w:w="12" w:type="dxa"/>
          <w:trHeight w:val="36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D687DD" w14:textId="6E31CC6E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="00B92B5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271DCD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2 (8.2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F0642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8 (8.3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8FE213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8 (8.5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E0D369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9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1B3B2F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BA6453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9 (6.5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A78D5B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1 (7.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E6C7A8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4 (9.1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64B94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5</w:t>
            </w:r>
          </w:p>
        </w:tc>
      </w:tr>
      <w:tr w:rsidR="00A92325" w:rsidRPr="00A92325" w14:paraId="4E709782" w14:textId="77777777" w:rsidTr="00A92325">
        <w:trPr>
          <w:gridAfter w:val="1"/>
          <w:wAfter w:w="12" w:type="dxa"/>
          <w:trHeight w:val="36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2B926" w14:textId="77777777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in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5BBFF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7 (3.7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A13A2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5 (3.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1FFA34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6 (3.4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E7A40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2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4CF87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A458F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9 (3.5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B5EC7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7 (3.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004B5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9 (3.1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17CE1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8</w:t>
            </w:r>
          </w:p>
        </w:tc>
      </w:tr>
      <w:tr w:rsidR="00A92325" w:rsidRPr="00A92325" w14:paraId="4E675B0B" w14:textId="77777777" w:rsidTr="00A92325">
        <w:trPr>
          <w:gridAfter w:val="1"/>
          <w:wAfter w:w="12" w:type="dxa"/>
          <w:trHeight w:val="36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7132EA" w14:textId="77777777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BB08EF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9 (5.3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528F12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7 (4.5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75BA3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6 (4.5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35B98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7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DDF30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80FC6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4 (6.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208E1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0 (5.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B736E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7 (4.2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83F0A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5</w:t>
            </w:r>
          </w:p>
        </w:tc>
      </w:tr>
      <w:tr w:rsidR="00A92325" w:rsidRPr="00A92325" w14:paraId="65BA7B15" w14:textId="77777777" w:rsidTr="00A92325">
        <w:trPr>
          <w:gridAfter w:val="1"/>
          <w:wAfter w:w="12" w:type="dxa"/>
          <w:trHeight w:val="36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C8ADD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TV, HU (SD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82044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AC4C4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B7AE7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D6D8BE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5CF49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DEA53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364F2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C455E1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1F7AE5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A92325" w:rsidRPr="00A92325" w14:paraId="08D4458F" w14:textId="77777777" w:rsidTr="00A92325">
        <w:trPr>
          <w:gridAfter w:val="1"/>
          <w:wAfter w:w="12" w:type="dxa"/>
          <w:trHeight w:val="36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0B0F1" w14:textId="4E349FA1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="00B92B5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0DF00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6 (7.5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57C77D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2 (11.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CBAA2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9 (10.9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0C9D8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C3A02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A570F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8 (6.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ACFDD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3 (9.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751D09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5 (6.9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7D49C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A92325" w:rsidRPr="00A92325" w14:paraId="2C881A1E" w14:textId="77777777" w:rsidTr="00A92325">
        <w:trPr>
          <w:gridAfter w:val="1"/>
          <w:wAfter w:w="12" w:type="dxa"/>
          <w:trHeight w:val="36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D2D2E" w14:textId="5494C57E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="00B92B5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B1A53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8 (4.4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DA91D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6 (9.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FD718A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3 (9.6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970DB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6B6477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9FA14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5 (3.4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FBAABA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0 (5.4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19D22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9 (5.7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5C29F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A92325" w:rsidRPr="00A92325" w14:paraId="237CEA63" w14:textId="77777777" w:rsidTr="00A92325">
        <w:trPr>
          <w:gridAfter w:val="1"/>
          <w:wAfter w:w="12" w:type="dxa"/>
          <w:trHeight w:val="36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5EBEE5" w14:textId="63D55E68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="00B92B5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E5AC4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4 (5.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CE98B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9 (11.4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85941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2 (15.7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4F1B3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926C3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30CC4C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6 (4.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A6810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2 (8.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6E93A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7 (11.9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FE57D8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</w:t>
            </w:r>
          </w:p>
        </w:tc>
      </w:tr>
      <w:tr w:rsidR="00A92325" w:rsidRPr="00A92325" w14:paraId="3880207D" w14:textId="77777777" w:rsidTr="00A92325">
        <w:trPr>
          <w:gridAfter w:val="1"/>
          <w:wAfter w:w="12" w:type="dxa"/>
          <w:trHeight w:val="36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8A78B" w14:textId="77777777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02F3A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6 (5.6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09298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8 (6.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4B8D8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0 (6.7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D41854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60A88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BEF033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3 (6.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1CAD6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1 (5.3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F6CAD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9 (4.6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190922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4</w:t>
            </w:r>
          </w:p>
        </w:tc>
      </w:tr>
      <w:tr w:rsidR="00A92325" w:rsidRPr="00A92325" w14:paraId="6E72F2F1" w14:textId="77777777" w:rsidTr="00A92325">
        <w:trPr>
          <w:gridAfter w:val="1"/>
          <w:wAfter w:w="12" w:type="dxa"/>
          <w:trHeight w:val="36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B2BA9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ome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6C5F0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947654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8C7550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D878F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C6386A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6F0E93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F15F5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4A622D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509B9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A92325" w:rsidRPr="00A92325" w14:paraId="028E4FD8" w14:textId="77777777" w:rsidTr="00A92325">
        <w:trPr>
          <w:gridAfter w:val="1"/>
          <w:wAfter w:w="12" w:type="dxa"/>
          <w:trHeight w:val="36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DF07C1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-CSA, mm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kg (SD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3948DC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D0047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09442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49A77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6B60D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92DD13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37FF44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8939D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53EBEA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A92325" w:rsidRPr="00A92325" w14:paraId="1472E7E7" w14:textId="77777777" w:rsidTr="00A92325">
        <w:trPr>
          <w:gridAfter w:val="1"/>
          <w:wAfter w:w="12" w:type="dxa"/>
          <w:trHeight w:val="36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9D129" w14:textId="3821E376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="00B92B5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9D482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9 (8.2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A5C11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7 (10.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AADAE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6 (8.2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3593D9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4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5C90B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E8357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6 (5.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159FF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8 (10.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69116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8 (7.2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8BFCD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7</w:t>
            </w:r>
          </w:p>
        </w:tc>
      </w:tr>
      <w:tr w:rsidR="00A92325" w:rsidRPr="00A92325" w14:paraId="4FAB9C1F" w14:textId="77777777" w:rsidTr="00A92325">
        <w:trPr>
          <w:gridAfter w:val="1"/>
          <w:wAfter w:w="12" w:type="dxa"/>
          <w:trHeight w:val="36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746E3" w14:textId="6EDB945E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="00B92B5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72E42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1 (9.1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A671DE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3 (6.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B2DF6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3 (8.8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F07D1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3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BA169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C13BB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7 (9.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2DDDED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8 (5.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7A3A4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9 (6.2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D9C8D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8</w:t>
            </w:r>
          </w:p>
        </w:tc>
      </w:tr>
      <w:tr w:rsidR="00A92325" w:rsidRPr="00A92325" w14:paraId="11A1173D" w14:textId="77777777" w:rsidTr="00A92325">
        <w:trPr>
          <w:gridAfter w:val="1"/>
          <w:wAfter w:w="12" w:type="dxa"/>
          <w:trHeight w:val="36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1355F" w14:textId="77777777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in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B92467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0 (4.2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B64150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7 (3.5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44EE3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4 (4.5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83367B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6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DC242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232F3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5 (3.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895277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2 (4.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2D964B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7 (5.4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B86DA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6</w:t>
            </w:r>
          </w:p>
        </w:tc>
      </w:tr>
      <w:tr w:rsidR="00A92325" w:rsidRPr="00A92325" w14:paraId="16C59F32" w14:textId="77777777" w:rsidTr="00A92325">
        <w:trPr>
          <w:gridAfter w:val="1"/>
          <w:wAfter w:w="12" w:type="dxa"/>
          <w:trHeight w:val="36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0541EB" w14:textId="77777777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ECE82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4 (4.1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507B3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0 (3.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539E5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0 (4.8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AADD3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4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3B7B3B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34F7D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7 (4.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3D4C13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8 (4.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9C2A54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9 (6.2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109F8D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4</w:t>
            </w:r>
          </w:p>
        </w:tc>
      </w:tr>
      <w:tr w:rsidR="00A92325" w:rsidRPr="00A92325" w14:paraId="2DD39CF3" w14:textId="77777777" w:rsidTr="00A92325">
        <w:trPr>
          <w:gridAfter w:val="1"/>
          <w:wAfter w:w="12" w:type="dxa"/>
          <w:trHeight w:val="36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8F2C4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TV, HU (SD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62C7B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55E5F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24DBB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CFC5D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A582B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956867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2F7C8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88E9E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430DF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A92325" w:rsidRPr="00A92325" w14:paraId="4CAD53F6" w14:textId="77777777" w:rsidTr="00A92325">
        <w:trPr>
          <w:gridAfter w:val="1"/>
          <w:wAfter w:w="12" w:type="dxa"/>
          <w:trHeight w:val="36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38EA20" w14:textId="09204035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="00B92B5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x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7A8AEA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6 (7.6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0232D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8 (13.4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24BF6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8 (16.8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E91BAB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1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76056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97AEB1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0 (7.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15820F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2 (10.5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2B576A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9 (15.6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52871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8</w:t>
            </w:r>
          </w:p>
        </w:tc>
      </w:tr>
      <w:tr w:rsidR="00A92325" w:rsidRPr="00A92325" w14:paraId="5D8E234F" w14:textId="77777777" w:rsidTr="00A92325">
        <w:trPr>
          <w:gridAfter w:val="1"/>
          <w:wAfter w:w="12" w:type="dxa"/>
          <w:trHeight w:val="36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AE733" w14:textId="39AFC155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="00B92B5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45967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0 (6.3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6C85E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3 (8.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1930A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9 (12.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2DF1F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65EBC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ED2E29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0 (5.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10A8E6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4 (6.5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C3666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9 (7.3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FE5C3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4</w:t>
            </w:r>
          </w:p>
        </w:tc>
      </w:tr>
      <w:tr w:rsidR="00A92325" w:rsidRPr="00A92325" w14:paraId="638D43CE" w14:textId="77777777" w:rsidTr="00A92325">
        <w:trPr>
          <w:gridAfter w:val="1"/>
          <w:wAfter w:w="12" w:type="dxa"/>
          <w:trHeight w:val="36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ED73C1" w14:textId="4B672930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="00B92B5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E75BA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3 (17.2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72668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1 (10.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92259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6 (21.3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77D81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6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6C184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A9DF8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9 (15.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B3C10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5 (11.3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C0D27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6 (14.2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154C1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9</w:t>
            </w:r>
          </w:p>
        </w:tc>
      </w:tr>
      <w:tr w:rsidR="00A92325" w:rsidRPr="00A92325" w14:paraId="03F43DCF" w14:textId="77777777" w:rsidTr="00A92325">
        <w:trPr>
          <w:gridAfter w:val="1"/>
          <w:wAfter w:w="12" w:type="dxa"/>
          <w:trHeight w:val="364"/>
        </w:trPr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6F31EB" w14:textId="77777777" w:rsidR="00A92325" w:rsidRPr="00A92325" w:rsidRDefault="00A92325" w:rsidP="00A92325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DAD66A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8 (6.3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609CBC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8 (6.7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69DECB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1 (11.6)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94ED62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9</w:t>
            </w:r>
          </w:p>
        </w:tc>
        <w:tc>
          <w:tcPr>
            <w:tcW w:w="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63A80F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333107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0 (4.4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EC8A79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7 (5.6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890EE3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1 (11.2)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0CE684" w14:textId="77777777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7</w:t>
            </w:r>
          </w:p>
        </w:tc>
      </w:tr>
      <w:tr w:rsidR="00A92325" w:rsidRPr="00A92325" w14:paraId="64BB4BD0" w14:textId="77777777" w:rsidTr="00A92325">
        <w:trPr>
          <w:trHeight w:val="1215"/>
        </w:trPr>
        <w:tc>
          <w:tcPr>
            <w:tcW w:w="1011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3D83C" w14:textId="494CF522" w:rsidR="00A92325" w:rsidRPr="00A92325" w:rsidRDefault="00A92325" w:rsidP="00A9232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* </w:t>
            </w:r>
            <w:r w:rsidR="006F7228" w:rsidRPr="00B91564">
              <w:rPr>
                <w:rFonts w:ascii="Times New Roman" w:hAnsi="Times New Roman"/>
                <w:color w:val="000000"/>
                <w:sz w:val="20"/>
                <w:lang w:val="en-GB"/>
              </w:rPr>
              <w:t>Jonckheere</w:t>
            </w:r>
            <w:r w:rsidR="006F7228">
              <w:rPr>
                <w:rFonts w:ascii="Times New Roman" w:hAnsi="Times New Roman"/>
                <w:color w:val="000000"/>
                <w:sz w:val="20"/>
                <w:lang w:val="en-GB"/>
              </w:rPr>
              <w:t>–</w:t>
            </w:r>
            <w:r w:rsidR="006F7228" w:rsidRPr="00B91564">
              <w:rPr>
                <w:rFonts w:ascii="Times New Roman" w:hAnsi="Times New Roman"/>
                <w:color w:val="000000"/>
                <w:sz w:val="20"/>
                <w:lang w:val="en-GB"/>
              </w:rPr>
              <w:t>Terpstra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rend test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JIC, Japanese Investigation Committee; N-CSA, normalized cross-sectional area; CTV, computed tomography attenuation value; SD, standard deviation; </w:t>
            </w:r>
            <w:proofErr w:type="spellStart"/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="00B92B5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x</w:t>
            </w:r>
            <w:proofErr w:type="spellEnd"/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gluteus maximus; </w:t>
            </w:r>
            <w:proofErr w:type="spellStart"/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="00B92B5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</w:t>
            </w:r>
            <w:proofErr w:type="spellEnd"/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gluteus </w:t>
            </w:r>
            <w:proofErr w:type="spellStart"/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us</w:t>
            </w:r>
            <w:proofErr w:type="spellEnd"/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</w:t>
            </w:r>
            <w:proofErr w:type="spellStart"/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="00B92B5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</w:t>
            </w:r>
            <w:proofErr w:type="spellEnd"/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gluteus </w:t>
            </w:r>
            <w:proofErr w:type="spellStart"/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nimus</w:t>
            </w:r>
            <w:proofErr w:type="spellEnd"/>
            <w:r w:rsidRPr="00A9232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; IP, iliopsoas; HU, Hounsfield unit</w:t>
            </w:r>
          </w:p>
        </w:tc>
      </w:tr>
    </w:tbl>
    <w:p w14:paraId="4BFA449E" w14:textId="77777777" w:rsidR="00D741B1" w:rsidRPr="00A92325" w:rsidRDefault="00D741B1" w:rsidP="00A92325"/>
    <w:sectPr w:rsidR="00D741B1" w:rsidRPr="00A9232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8E5D1D" w14:textId="77777777" w:rsidR="00235C6E" w:rsidRDefault="00235C6E" w:rsidP="006E3E8B">
      <w:r>
        <w:separator/>
      </w:r>
    </w:p>
  </w:endnote>
  <w:endnote w:type="continuationSeparator" w:id="0">
    <w:p w14:paraId="76B4B258" w14:textId="77777777" w:rsidR="00235C6E" w:rsidRDefault="00235C6E" w:rsidP="006E3E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8B5BB7" w14:textId="77777777" w:rsidR="00235C6E" w:rsidRDefault="00235C6E" w:rsidP="006E3E8B">
      <w:r>
        <w:separator/>
      </w:r>
    </w:p>
  </w:footnote>
  <w:footnote w:type="continuationSeparator" w:id="0">
    <w:p w14:paraId="68FCCDD8" w14:textId="77777777" w:rsidR="00235C6E" w:rsidRDefault="00235C6E" w:rsidP="006E3E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B0C67"/>
    <w:rsid w:val="00193152"/>
    <w:rsid w:val="002139FF"/>
    <w:rsid w:val="00235C6E"/>
    <w:rsid w:val="00440078"/>
    <w:rsid w:val="004F1E10"/>
    <w:rsid w:val="005B3535"/>
    <w:rsid w:val="006E3E8B"/>
    <w:rsid w:val="006F7228"/>
    <w:rsid w:val="007B0C67"/>
    <w:rsid w:val="00A92325"/>
    <w:rsid w:val="00AB6B79"/>
    <w:rsid w:val="00AF7C2B"/>
    <w:rsid w:val="00B9102C"/>
    <w:rsid w:val="00B92B52"/>
    <w:rsid w:val="00C67A8D"/>
    <w:rsid w:val="00CD7C52"/>
    <w:rsid w:val="00D055B5"/>
    <w:rsid w:val="00D741B1"/>
    <w:rsid w:val="00DD346B"/>
    <w:rsid w:val="00DE4178"/>
    <w:rsid w:val="00DF1593"/>
    <w:rsid w:val="00E4458D"/>
    <w:rsid w:val="00EA3484"/>
    <w:rsid w:val="00EB451F"/>
    <w:rsid w:val="00EC518E"/>
    <w:rsid w:val="00ED0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E836DA6"/>
  <w15:chartTrackingRefBased/>
  <w15:docId w15:val="{8DD0DFA7-0DD8-426F-AE26-DB01D2F57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3E8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E3E8B"/>
  </w:style>
  <w:style w:type="paragraph" w:styleId="a5">
    <w:name w:val="footer"/>
    <w:basedOn w:val="a"/>
    <w:link w:val="a6"/>
    <w:uiPriority w:val="99"/>
    <w:unhideWhenUsed/>
    <w:rsid w:val="006E3E8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E3E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70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0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2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3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7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1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6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914</Words>
  <Characters>5216</Characters>
  <Application>Microsoft Office Word</Application>
  <DocSecurity>0</DocSecurity>
  <Lines>43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ji Otaka</dc:creator>
  <cp:keywords/>
  <dc:description/>
  <cp:lastModifiedBy>Keiji Otaka</cp:lastModifiedBy>
  <cp:revision>9</cp:revision>
  <dcterms:created xsi:type="dcterms:W3CDTF">2024-11-14T10:50:00Z</dcterms:created>
  <dcterms:modified xsi:type="dcterms:W3CDTF">2025-02-14T04:22:00Z</dcterms:modified>
</cp:coreProperties>
</file>